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39"/>
        <w:gridCol w:w="5103"/>
      </w:tblGrid>
      <w:tr w:rsidR="00DD0EE8" w:rsidRPr="000357F1" w14:paraId="45461571" w14:textId="77777777" w:rsidTr="00336772">
        <w:trPr>
          <w:trHeight w:val="591"/>
        </w:trPr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56FA0B" w14:textId="77777777" w:rsidR="00DD0EE8" w:rsidRPr="000357F1" w:rsidRDefault="00DD0EE8" w:rsidP="00336772">
            <w:pPr>
              <w:pStyle w:val="Liste"/>
              <w:snapToGrid w:val="0"/>
              <w:spacing w:after="0" w:line="480" w:lineRule="auto"/>
              <w:jc w:val="center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0C37400" w14:textId="77777777" w:rsidR="00DD0EE8" w:rsidRPr="000357F1" w:rsidRDefault="00DD0EE8" w:rsidP="00336772">
            <w:pPr>
              <w:spacing w:before="60"/>
              <w:jc w:val="center"/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</w:rPr>
              <w:t>Crohn’s disease (</w:t>
            </w:r>
            <w:r w:rsidRPr="000357F1">
              <w:rPr>
                <w:rFonts w:ascii="Arial" w:hAnsi="Arial" w:cs="Arial"/>
                <w:b/>
                <w:sz w:val="22"/>
                <w:szCs w:val="22"/>
              </w:rPr>
              <w:t>n = 1076)</w:t>
            </w:r>
          </w:p>
        </w:tc>
      </w:tr>
      <w:tr w:rsidR="00DD0EE8" w:rsidRPr="000357F1" w14:paraId="39F6D8AC" w14:textId="77777777" w:rsidTr="00336772">
        <w:trPr>
          <w:trHeight w:val="294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2CB16A0B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2D3DE13E" w14:textId="77777777" w:rsidR="00DD0EE8" w:rsidRPr="000357F1" w:rsidRDefault="00DD0EE8" w:rsidP="00336772">
            <w:pPr>
              <w:spacing w:line="360" w:lineRule="auto"/>
              <w:jc w:val="center"/>
            </w:pPr>
          </w:p>
        </w:tc>
      </w:tr>
      <w:tr w:rsidR="00DD0EE8" w:rsidRPr="000357F1" w14:paraId="7522F2E5" w14:textId="77777777" w:rsidTr="00336772">
        <w:trPr>
          <w:trHeight w:val="450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DE30D75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it-IT"/>
              </w:rPr>
              <w:t>Male (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1A882C94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513 (48.0)</w:t>
            </w:r>
          </w:p>
        </w:tc>
      </w:tr>
      <w:tr w:rsidR="00DD0EE8" w:rsidRPr="000357F1" w14:paraId="57F76848" w14:textId="77777777" w:rsidTr="00336772">
        <w:trPr>
          <w:trHeight w:val="40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58CD1FD2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0357F1">
              <w:rPr>
                <w:rFonts w:ascii="Arial" w:hAnsi="Arial" w:cs="Arial"/>
                <w:sz w:val="22"/>
                <w:szCs w:val="22"/>
                <w:lang w:val="it-IT"/>
              </w:rPr>
              <w:t>Female</w:t>
            </w:r>
            <w:proofErr w:type="spellEnd"/>
            <w:r w:rsidRPr="000357F1">
              <w:rPr>
                <w:rFonts w:ascii="Arial" w:hAnsi="Arial" w:cs="Arial"/>
                <w:sz w:val="22"/>
                <w:szCs w:val="22"/>
                <w:lang w:val="it-IT"/>
              </w:rPr>
              <w:t xml:space="preserve"> (%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504A9308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563 (52.0)</w:t>
            </w:r>
          </w:p>
        </w:tc>
      </w:tr>
      <w:tr w:rsidR="00DD0EE8" w:rsidRPr="000357F1" w14:paraId="4240C74F" w14:textId="77777777" w:rsidTr="00336772">
        <w:trPr>
          <w:trHeight w:val="360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49686BD8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Age 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years)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45FE2791" w14:textId="77777777" w:rsidR="00DD0EE8" w:rsidRPr="000357F1" w:rsidRDefault="00DD0EE8" w:rsidP="00336772">
            <w:pPr>
              <w:spacing w:line="360" w:lineRule="auto"/>
              <w:jc w:val="center"/>
            </w:pPr>
          </w:p>
        </w:tc>
      </w:tr>
      <w:tr w:rsidR="00DD0EE8" w:rsidRPr="000357F1" w14:paraId="17DCAE45" w14:textId="77777777" w:rsidTr="00336772">
        <w:trPr>
          <w:trHeight w:val="345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A2AEF2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Mean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6C266424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42.3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14.1</w:t>
            </w:r>
          </w:p>
        </w:tc>
      </w:tr>
      <w:tr w:rsidR="00DD0EE8" w:rsidRPr="000357F1" w14:paraId="6FC30C32" w14:textId="77777777" w:rsidTr="00336772">
        <w:trPr>
          <w:trHeight w:val="43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081643D8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5935607A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6-87)</w:t>
            </w:r>
          </w:p>
        </w:tc>
      </w:tr>
      <w:tr w:rsidR="00DD0EE8" w:rsidRPr="000357F1" w14:paraId="4C694992" w14:textId="77777777" w:rsidTr="00336772">
        <w:trPr>
          <w:trHeight w:val="28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28B7DF3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Disease duration (years)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30FBF16A" w14:textId="77777777" w:rsidR="00DD0EE8" w:rsidRPr="000357F1" w:rsidRDefault="00DD0EE8" w:rsidP="00336772">
            <w:pPr>
              <w:spacing w:line="360" w:lineRule="auto"/>
              <w:jc w:val="center"/>
            </w:pPr>
          </w:p>
        </w:tc>
      </w:tr>
      <w:tr w:rsidR="00DD0EE8" w:rsidRPr="000357F1" w14:paraId="3FC922F2" w14:textId="77777777" w:rsidTr="00336772">
        <w:trPr>
          <w:trHeight w:val="300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7E384C9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Mean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50E0166D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12.0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9.4</w:t>
            </w:r>
          </w:p>
        </w:tc>
      </w:tr>
      <w:tr w:rsidR="00DD0EE8" w:rsidRPr="000357F1" w14:paraId="262EC267" w14:textId="77777777" w:rsidTr="00336772">
        <w:trPr>
          <w:trHeight w:val="413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224E8578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3963011F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0-50)</w:t>
            </w:r>
          </w:p>
        </w:tc>
      </w:tr>
      <w:tr w:rsidR="00DD0EE8" w:rsidRPr="000357F1" w14:paraId="673A62B5" w14:textId="77777777" w:rsidTr="00336772">
        <w:trPr>
          <w:trHeight w:val="360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6AE4AF79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ody mass index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622CAECA" w14:textId="77777777" w:rsidR="00DD0EE8" w:rsidRPr="000357F1" w:rsidRDefault="00DD0EE8" w:rsidP="00336772">
            <w:pPr>
              <w:spacing w:line="360" w:lineRule="auto"/>
              <w:jc w:val="center"/>
            </w:pPr>
          </w:p>
        </w:tc>
      </w:tr>
      <w:tr w:rsidR="00DD0EE8" w:rsidRPr="000357F1" w14:paraId="2888D237" w14:textId="77777777" w:rsidTr="00336772">
        <w:trPr>
          <w:trHeight w:val="345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5E9A61A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Mean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2F95FFF3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22.5 </w:t>
            </w:r>
            <w:r w:rsidRPr="000357F1">
              <w:rPr>
                <w:rFonts w:ascii="Symbol" w:hAnsi="Symbol" w:cs="Symbol"/>
                <w:sz w:val="22"/>
                <w:szCs w:val="22"/>
                <w:lang w:val="en-GB"/>
              </w:rPr>
              <w:t></w:t>
            </w: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4.3</w:t>
            </w:r>
          </w:p>
        </w:tc>
      </w:tr>
      <w:tr w:rsidR="00DD0EE8" w:rsidRPr="000357F1" w14:paraId="62F7C69D" w14:textId="77777777" w:rsidTr="00336772">
        <w:trPr>
          <w:trHeight w:val="43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23F53FA7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1297C1F0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13.1-40.8)</w:t>
            </w:r>
          </w:p>
        </w:tc>
      </w:tr>
      <w:tr w:rsidR="00DD0EE8" w:rsidRPr="000357F1" w14:paraId="33F28F15" w14:textId="77777777" w:rsidTr="00336772">
        <w:trPr>
          <w:trHeight w:val="28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568B583D" w14:textId="77777777" w:rsidR="00DD0EE8" w:rsidRPr="000357F1" w:rsidRDefault="00DD0EE8" w:rsidP="00336772">
            <w:pPr>
              <w:pStyle w:val="berschrift3"/>
              <w:tabs>
                <w:tab w:val="center" w:pos="1083"/>
              </w:tabs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357F1">
              <w:rPr>
                <w:rFonts w:ascii="Arial" w:hAnsi="Arial" w:cs="Arial"/>
                <w:bCs w:val="0"/>
                <w:sz w:val="22"/>
                <w:szCs w:val="22"/>
              </w:rPr>
              <w:t>Age at diagnosi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3AC508E2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00)</w:t>
            </w:r>
          </w:p>
        </w:tc>
      </w:tr>
      <w:tr w:rsidR="00DD0EE8" w:rsidRPr="000357F1" w14:paraId="206F25B0" w14:textId="77777777" w:rsidTr="00336772">
        <w:trPr>
          <w:trHeight w:val="570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7B67EF51" w14:textId="77777777" w:rsidR="00DD0EE8" w:rsidRPr="000357F1" w:rsidRDefault="00DD0EE8" w:rsidP="00336772">
            <w:pPr>
              <w:tabs>
                <w:tab w:val="center" w:pos="1083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Symbol" w:hAnsi="Symbol" w:cs="Symbol"/>
                <w:bCs/>
                <w:sz w:val="22"/>
                <w:szCs w:val="22"/>
                <w:lang w:val="en-GB"/>
              </w:rPr>
              <w:t></w:t>
            </w: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>16 years (A1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5D54FCB2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61 (16.1%)</w:t>
            </w:r>
          </w:p>
        </w:tc>
      </w:tr>
      <w:tr w:rsidR="00DD0EE8" w:rsidRPr="000357F1" w14:paraId="57709407" w14:textId="77777777" w:rsidTr="00336772">
        <w:trPr>
          <w:trHeight w:val="579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63058F6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7-40 years (A2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675C352B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716 (71.6%)</w:t>
            </w:r>
          </w:p>
        </w:tc>
      </w:tr>
      <w:tr w:rsidR="00DD0EE8" w:rsidRPr="000357F1" w14:paraId="1379CE63" w14:textId="77777777" w:rsidTr="00336772">
        <w:trPr>
          <w:trHeight w:val="37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14EBAF7B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&gt; 40 years (A3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30B7BA7B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23 (12.3%)</w:t>
            </w:r>
          </w:p>
        </w:tc>
      </w:tr>
      <w:tr w:rsidR="00DD0EE8" w:rsidRPr="000357F1" w14:paraId="386E6F5F" w14:textId="77777777" w:rsidTr="00336772">
        <w:trPr>
          <w:trHeight w:val="318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42EF6D4D" w14:textId="77777777" w:rsidR="00DD0EE8" w:rsidRPr="000357F1" w:rsidRDefault="00DD0EE8" w:rsidP="00336772">
            <w:pPr>
              <w:pStyle w:val="berschrift3"/>
              <w:spacing w:line="36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357F1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76410BCB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31)</w:t>
            </w:r>
          </w:p>
        </w:tc>
      </w:tr>
      <w:tr w:rsidR="00DD0EE8" w:rsidRPr="000357F1" w14:paraId="5D4F7A3D" w14:textId="77777777" w:rsidTr="00336772">
        <w:trPr>
          <w:trHeight w:val="484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7FB35677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</w:rPr>
              <w:t>Terminal ileum (L1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1E0913F6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26 (22.0%)</w:t>
            </w:r>
          </w:p>
        </w:tc>
      </w:tr>
      <w:tr w:rsidR="00DD0EE8" w:rsidRPr="000357F1" w14:paraId="0EED5950" w14:textId="77777777" w:rsidTr="00336772">
        <w:trPr>
          <w:trHeight w:val="391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D116700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</w:rPr>
              <w:t>Colon (L2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2FA959F8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32 (12.8%)</w:t>
            </w:r>
          </w:p>
        </w:tc>
      </w:tr>
      <w:tr w:rsidR="00DD0EE8" w:rsidRPr="000357F1" w14:paraId="1FC54149" w14:textId="77777777" w:rsidTr="00336772">
        <w:trPr>
          <w:trHeight w:val="441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287F9D9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0357F1">
              <w:rPr>
                <w:rFonts w:ascii="Arial" w:hAnsi="Arial" w:cs="Arial"/>
                <w:sz w:val="22"/>
                <w:szCs w:val="22"/>
              </w:rPr>
              <w:t>Ileocolon</w:t>
            </w:r>
            <w:proofErr w:type="spellEnd"/>
            <w:r w:rsidRPr="000357F1">
              <w:rPr>
                <w:rFonts w:ascii="Arial" w:hAnsi="Arial" w:cs="Arial"/>
                <w:sz w:val="22"/>
                <w:szCs w:val="22"/>
              </w:rPr>
              <w:t xml:space="preserve"> (L3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7588E4FA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659 (64.0%)</w:t>
            </w:r>
          </w:p>
        </w:tc>
      </w:tr>
      <w:tr w:rsidR="00DD0EE8" w:rsidRPr="000357F1" w14:paraId="771C123F" w14:textId="77777777" w:rsidTr="00336772">
        <w:trPr>
          <w:trHeight w:val="418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6D6647B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</w:rPr>
              <w:t>Upper GI (L4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07DAFCAC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4 (1.4%)</w:t>
            </w:r>
          </w:p>
        </w:tc>
      </w:tr>
      <w:tr w:rsidR="00DD0EE8" w:rsidRPr="000357F1" w14:paraId="1D0CAA67" w14:textId="77777777" w:rsidTr="00336772">
        <w:trPr>
          <w:trHeight w:val="930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0AF4EAD5" w14:textId="77777777" w:rsidR="00DD0EE8" w:rsidRPr="000357F1" w:rsidRDefault="00DD0EE8" w:rsidP="00336772">
            <w:pPr>
              <w:spacing w:line="360" w:lineRule="auto"/>
              <w:ind w:left="142" w:hanging="142"/>
              <w:rPr>
                <w:rFonts w:ascii="Arial" w:hAnsi="Arial" w:cs="Arial"/>
                <w:bCs/>
                <w:sz w:val="22"/>
                <w:szCs w:val="22"/>
              </w:rPr>
            </w:pPr>
            <w:r w:rsidRPr="000357F1">
              <w:rPr>
                <w:rFonts w:ascii="Arial" w:hAnsi="Arial" w:cs="Arial"/>
                <w:sz w:val="22"/>
                <w:szCs w:val="22"/>
              </w:rPr>
              <w:t>Any ileal involvement (L1+L3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70E1AF3D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885 (85.8%)</w:t>
            </w:r>
          </w:p>
        </w:tc>
      </w:tr>
      <w:tr w:rsidR="00DD0EE8" w:rsidRPr="000357F1" w14:paraId="764F191E" w14:textId="77777777" w:rsidTr="00336772">
        <w:trPr>
          <w:trHeight w:val="31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09F1F2FC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Behaviour</w:t>
            </w:r>
            <w:r w:rsidRPr="000357F1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</w:t>
            </w:r>
            <w:r w:rsidRPr="000357F1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22035E8D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14)</w:t>
            </w:r>
          </w:p>
        </w:tc>
      </w:tr>
      <w:tr w:rsidR="00DD0EE8" w:rsidRPr="000357F1" w14:paraId="1A242B6C" w14:textId="77777777" w:rsidTr="00336772">
        <w:trPr>
          <w:trHeight w:val="364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53838231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Non-</w:t>
            </w:r>
            <w:proofErr w:type="spellStart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stricturing</w:t>
            </w:r>
            <w:proofErr w:type="spellEnd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, Non-</w:t>
            </w:r>
            <w:proofErr w:type="spellStart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penetrat</w:t>
            </w:r>
            <w:proofErr w:type="spellEnd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. (B1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77267A06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78 (27.4%)</w:t>
            </w:r>
          </w:p>
        </w:tc>
      </w:tr>
      <w:tr w:rsidR="00DD0EE8" w:rsidRPr="000357F1" w14:paraId="57AF865E" w14:textId="77777777" w:rsidTr="00336772">
        <w:trPr>
          <w:trHeight w:val="461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78A28FCB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Stricturing</w:t>
            </w:r>
            <w:proofErr w:type="spellEnd"/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 xml:space="preserve"> (B2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0F735C7B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72 (26.8%)</w:t>
            </w:r>
          </w:p>
        </w:tc>
      </w:tr>
      <w:tr w:rsidR="00DD0EE8" w:rsidRPr="000357F1" w14:paraId="7475754F" w14:textId="77777777" w:rsidTr="00336772">
        <w:trPr>
          <w:trHeight w:val="450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03C29A05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Penetrating (B3)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5B9B6B6F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464 (45.8%)</w:t>
            </w:r>
          </w:p>
        </w:tc>
      </w:tr>
      <w:tr w:rsidR="00DD0EE8" w:rsidRPr="000357F1" w14:paraId="665B0A0E" w14:textId="77777777" w:rsidTr="00336772">
        <w:trPr>
          <w:trHeight w:val="720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59225ECB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Clinical disease course </w:t>
            </w:r>
            <w:r w:rsidRPr="000357F1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169B7EC5" w14:textId="77777777" w:rsidR="00DD0EE8" w:rsidRPr="000357F1" w:rsidRDefault="00DD0EE8" w:rsidP="00336772">
            <w:pPr>
              <w:tabs>
                <w:tab w:val="left" w:pos="1200"/>
              </w:tabs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11)</w:t>
            </w:r>
          </w:p>
        </w:tc>
      </w:tr>
      <w:tr w:rsidR="00DD0EE8" w:rsidRPr="000357F1" w14:paraId="0C17DCA0" w14:textId="77777777" w:rsidTr="00336772">
        <w:trPr>
          <w:trHeight w:val="420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4D9DA7A8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aggressive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3435B970" w14:textId="77777777" w:rsidR="00DD0EE8" w:rsidRPr="000357F1" w:rsidRDefault="00DD0EE8" w:rsidP="00336772">
            <w:pPr>
              <w:tabs>
                <w:tab w:val="left" w:pos="120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747 (73.9)</w:t>
            </w:r>
          </w:p>
        </w:tc>
      </w:tr>
      <w:tr w:rsidR="00DD0EE8" w:rsidRPr="000357F1" w14:paraId="0B903707" w14:textId="77777777" w:rsidTr="00336772">
        <w:trPr>
          <w:trHeight w:val="348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0A779EE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mild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2A189170" w14:textId="77777777" w:rsidR="00DD0EE8" w:rsidRPr="000357F1" w:rsidRDefault="00DD0EE8" w:rsidP="00336772">
            <w:pPr>
              <w:tabs>
                <w:tab w:val="left" w:pos="120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64 (26.1)</w:t>
            </w:r>
          </w:p>
        </w:tc>
      </w:tr>
      <w:tr w:rsidR="00DD0EE8" w:rsidRPr="000357F1" w14:paraId="77EACEEE" w14:textId="77777777" w:rsidTr="00336772">
        <w:trPr>
          <w:trHeight w:val="944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369BCA01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 xml:space="preserve">Use of immunosuppressive agents </w:t>
            </w:r>
            <w:r w:rsidRPr="000357F1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11A166A0" w14:textId="77777777" w:rsidR="00DD0EE8" w:rsidRPr="000357F1" w:rsidRDefault="00DD0EE8" w:rsidP="00336772">
            <w:pPr>
              <w:tabs>
                <w:tab w:val="left" w:pos="1200"/>
              </w:tabs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16)</w:t>
            </w:r>
          </w:p>
        </w:tc>
      </w:tr>
      <w:tr w:rsidR="00DD0EE8" w:rsidRPr="000357F1" w14:paraId="3B2A09EC" w14:textId="77777777" w:rsidTr="00336772">
        <w:trPr>
          <w:trHeight w:val="379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06117341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667F4294" w14:textId="77777777" w:rsidR="00DD0EE8" w:rsidRPr="000357F1" w:rsidRDefault="00DD0EE8" w:rsidP="00336772">
            <w:pPr>
              <w:tabs>
                <w:tab w:val="left" w:pos="120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830 (81.7%)</w:t>
            </w:r>
          </w:p>
        </w:tc>
      </w:tr>
      <w:tr w:rsidR="00DD0EE8" w:rsidRPr="000357F1" w14:paraId="54182222" w14:textId="77777777" w:rsidTr="00336772">
        <w:trPr>
          <w:trHeight w:val="390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56CB7AA0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Surgery because of CD </w:t>
            </w:r>
            <w:r w:rsidRPr="000357F1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572C2870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984)</w:t>
            </w:r>
          </w:p>
        </w:tc>
      </w:tr>
      <w:tr w:rsidR="00DD0EE8" w:rsidRPr="000357F1" w14:paraId="4BC17187" w14:textId="77777777" w:rsidTr="00336772">
        <w:trPr>
          <w:trHeight w:val="37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3CE25D33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531E481D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561 (57.0%)</w:t>
            </w:r>
          </w:p>
        </w:tc>
      </w:tr>
      <w:tr w:rsidR="00DD0EE8" w:rsidRPr="000357F1" w14:paraId="57CBCE21" w14:textId="77777777" w:rsidTr="00336772">
        <w:trPr>
          <w:trHeight w:val="46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572D1E96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Fistula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78FB3276" w14:textId="77777777" w:rsidR="00DD0EE8" w:rsidRPr="000357F1" w:rsidRDefault="00DD0EE8" w:rsidP="00336772">
            <w:pPr>
              <w:pStyle w:val="StandardWeb"/>
              <w:spacing w:before="0" w:after="0"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14)</w:t>
            </w:r>
          </w:p>
        </w:tc>
      </w:tr>
      <w:tr w:rsidR="00DD0EE8" w:rsidRPr="000357F1" w14:paraId="1D55353E" w14:textId="77777777" w:rsidTr="00336772">
        <w:trPr>
          <w:trHeight w:val="28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40AFAC2B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2E6CC1D8" w14:textId="77777777" w:rsidR="00DD0EE8" w:rsidRPr="000357F1" w:rsidRDefault="00DD0EE8" w:rsidP="00336772">
            <w:pPr>
              <w:pStyle w:val="StandardWeb"/>
              <w:spacing w:before="0"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464 (45.8%)</w:t>
            </w:r>
          </w:p>
        </w:tc>
      </w:tr>
      <w:tr w:rsidR="00DD0EE8" w:rsidRPr="000357F1" w14:paraId="0CC9AB44" w14:textId="77777777" w:rsidTr="00336772"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</w:tcPr>
          <w:p w14:paraId="68E840B8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Perianal fistula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3107D1B3" w14:textId="77777777" w:rsidR="00DD0EE8" w:rsidRPr="000357F1" w:rsidRDefault="00DD0EE8" w:rsidP="00336772">
            <w:pPr>
              <w:pStyle w:val="StandardWeb"/>
              <w:spacing w:before="0"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1014)</w:t>
            </w:r>
          </w:p>
          <w:p w14:paraId="1404875D" w14:textId="77777777" w:rsidR="00DD0EE8" w:rsidRPr="000357F1" w:rsidRDefault="00DD0EE8" w:rsidP="00336772">
            <w:pPr>
              <w:pStyle w:val="StandardWeb"/>
              <w:spacing w:before="0" w:after="0"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37 (13.5%)</w:t>
            </w:r>
          </w:p>
        </w:tc>
      </w:tr>
      <w:tr w:rsidR="00DD0EE8" w:rsidRPr="000357F1" w14:paraId="678E72CC" w14:textId="77777777" w:rsidTr="00336772">
        <w:trPr>
          <w:trHeight w:val="43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2FBC1730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sz w:val="22"/>
                <w:szCs w:val="22"/>
                <w:lang w:val="en-GB"/>
              </w:rPr>
              <w:t>Stenosis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5DD24ADA" w14:textId="77777777" w:rsidR="00DD0EE8" w:rsidRPr="000357F1" w:rsidRDefault="00DD0EE8" w:rsidP="00336772">
            <w:pPr>
              <w:tabs>
                <w:tab w:val="left" w:pos="1220"/>
              </w:tabs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996)</w:t>
            </w:r>
          </w:p>
        </w:tc>
      </w:tr>
      <w:tr w:rsidR="00DD0EE8" w:rsidRPr="000357F1" w14:paraId="7AAC769B" w14:textId="77777777" w:rsidTr="00336772">
        <w:trPr>
          <w:trHeight w:val="315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5ED6E1A3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749B08C5" w14:textId="77777777" w:rsidR="00DD0EE8" w:rsidRPr="000357F1" w:rsidRDefault="00DD0EE8" w:rsidP="00336772">
            <w:pPr>
              <w:tabs>
                <w:tab w:val="left" w:pos="1220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605 (60.7%)</w:t>
            </w:r>
          </w:p>
        </w:tc>
      </w:tr>
      <w:tr w:rsidR="00DD0EE8" w:rsidRPr="000357F1" w14:paraId="1A228A23" w14:textId="77777777" w:rsidTr="00336772">
        <w:trPr>
          <w:trHeight w:val="390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454F210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sitive family history of IBD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07B3DC99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660)</w:t>
            </w:r>
          </w:p>
        </w:tc>
      </w:tr>
      <w:tr w:rsidR="00DD0EE8" w:rsidRPr="000357F1" w14:paraId="4DCA7CFC" w14:textId="77777777" w:rsidTr="00336772">
        <w:trPr>
          <w:trHeight w:val="360"/>
        </w:trPr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3A1A2F2A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19903EEB" w14:textId="77777777" w:rsidR="00DD0EE8" w:rsidRPr="000357F1" w:rsidRDefault="00DD0EE8" w:rsidP="0033677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17 (17.7%)</w:t>
            </w:r>
          </w:p>
        </w:tc>
      </w:tr>
      <w:tr w:rsidR="00DD0EE8" w:rsidRPr="000357F1" w14:paraId="4870B8C3" w14:textId="77777777" w:rsidTr="00336772">
        <w:trPr>
          <w:trHeight w:val="315"/>
        </w:trPr>
        <w:tc>
          <w:tcPr>
            <w:tcW w:w="4039" w:type="dxa"/>
            <w:tcBorders>
              <w:top w:val="single" w:sz="4" w:space="0" w:color="000000"/>
              <w:bottom w:val="single" w:sz="4" w:space="0" w:color="FFFFFF"/>
            </w:tcBorders>
          </w:tcPr>
          <w:p w14:paraId="6C29B18D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moking history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FFFFFF"/>
            </w:tcBorders>
          </w:tcPr>
          <w:p w14:paraId="168D5E8B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(n=668)</w:t>
            </w:r>
          </w:p>
        </w:tc>
      </w:tr>
      <w:tr w:rsidR="00DD0EE8" w:rsidRPr="000357F1" w14:paraId="337346AA" w14:textId="77777777" w:rsidTr="00336772">
        <w:trPr>
          <w:trHeight w:val="297"/>
        </w:trPr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276CE882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ctive smoker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18208AA3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37 (35.5%)</w:t>
            </w:r>
          </w:p>
        </w:tc>
      </w:tr>
      <w:tr w:rsidR="00DD0EE8" w:rsidRPr="000357F1" w14:paraId="56376BCE" w14:textId="77777777" w:rsidTr="00336772">
        <w:tc>
          <w:tcPr>
            <w:tcW w:w="4039" w:type="dxa"/>
            <w:tcBorders>
              <w:top w:val="single" w:sz="4" w:space="0" w:color="FFFFFF"/>
              <w:bottom w:val="single" w:sz="4" w:space="0" w:color="FFFFFF"/>
            </w:tcBorders>
          </w:tcPr>
          <w:p w14:paraId="686AAB1E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x-smoker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FFFFFF"/>
            </w:tcBorders>
          </w:tcPr>
          <w:p w14:paraId="5F33830D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146 (21.8%)</w:t>
            </w:r>
          </w:p>
        </w:tc>
      </w:tr>
      <w:tr w:rsidR="00DD0EE8" w:rsidRPr="000357F1" w14:paraId="058523B9" w14:textId="77777777" w:rsidTr="00336772">
        <w:tc>
          <w:tcPr>
            <w:tcW w:w="4039" w:type="dxa"/>
            <w:tcBorders>
              <w:top w:val="single" w:sz="4" w:space="0" w:color="FFFFFF"/>
              <w:bottom w:val="single" w:sz="4" w:space="0" w:color="000000"/>
            </w:tcBorders>
          </w:tcPr>
          <w:p w14:paraId="272F8EC3" w14:textId="77777777" w:rsidR="00DD0EE8" w:rsidRPr="000357F1" w:rsidRDefault="00DD0EE8" w:rsidP="0033677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357F1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on-smoker</w:t>
            </w:r>
          </w:p>
        </w:tc>
        <w:tc>
          <w:tcPr>
            <w:tcW w:w="5103" w:type="dxa"/>
            <w:tcBorders>
              <w:top w:val="single" w:sz="4" w:space="0" w:color="FFFFFF"/>
              <w:bottom w:val="single" w:sz="4" w:space="0" w:color="000000"/>
            </w:tcBorders>
          </w:tcPr>
          <w:p w14:paraId="668488E8" w14:textId="77777777" w:rsidR="00DD0EE8" w:rsidRPr="000357F1" w:rsidRDefault="00DD0EE8" w:rsidP="00336772">
            <w:pPr>
              <w:spacing w:line="360" w:lineRule="auto"/>
              <w:jc w:val="center"/>
            </w:pPr>
            <w:r w:rsidRPr="000357F1">
              <w:rPr>
                <w:rFonts w:ascii="Arial" w:hAnsi="Arial" w:cs="Arial"/>
                <w:sz w:val="22"/>
                <w:szCs w:val="22"/>
                <w:lang w:val="en-GB"/>
              </w:rPr>
              <w:t>285 (42.7%)</w:t>
            </w:r>
          </w:p>
        </w:tc>
      </w:tr>
    </w:tbl>
    <w:p w14:paraId="5FB811D9" w14:textId="77777777" w:rsidR="00A94D67" w:rsidRDefault="00A94D67"/>
    <w:p w14:paraId="3391A107" w14:textId="77777777" w:rsidR="00DD0EE8" w:rsidRPr="000357F1" w:rsidRDefault="00DD0EE8" w:rsidP="00DD0EE8">
      <w:pPr>
        <w:tabs>
          <w:tab w:val="left" w:pos="1134"/>
        </w:tabs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B37305">
        <w:rPr>
          <w:rFonts w:ascii="Arial" w:hAnsi="Arial" w:cs="Arial"/>
          <w:b/>
          <w:sz w:val="22"/>
          <w:szCs w:val="22"/>
          <w:lang w:val="en-GB"/>
        </w:rPr>
        <w:t xml:space="preserve">Supplemental table S1. </w:t>
      </w:r>
      <w:r w:rsidRPr="000357F1">
        <w:rPr>
          <w:rFonts w:ascii="Arial" w:hAnsi="Arial" w:cs="Arial"/>
          <w:bCs/>
          <w:sz w:val="22"/>
          <w:szCs w:val="22"/>
          <w:lang w:val="en-GB"/>
        </w:rPr>
        <w:t>Demographic characteristics of the CD study population based on the Montreal classification</w:t>
      </w:r>
      <w:r w:rsidRPr="000357F1">
        <w:rPr>
          <w:rFonts w:ascii="Arial" w:hAnsi="Arial" w:cs="Arial"/>
          <w:bCs/>
          <w:sz w:val="22"/>
          <w:szCs w:val="22"/>
          <w:lang w:val="en-GB"/>
        </w:rPr>
        <w:fldChar w:fldCharType="begin">
          <w:fldData xml:space="preserve">PEVuZE5vdGU+PENpdGU+PEF1dGhvcj5TaWx2ZXJiZXJnPC9BdXRob3I+PFllYXI+MjAwNTwvWWVh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</w:fldData>
        </w:fldChar>
      </w:r>
      <w:r w:rsidRPr="000357F1">
        <w:rPr>
          <w:rFonts w:ascii="Arial" w:hAnsi="Arial" w:cs="Arial"/>
          <w:bCs/>
          <w:sz w:val="22"/>
          <w:szCs w:val="22"/>
          <w:lang w:val="en-GB"/>
        </w:rPr>
        <w:instrText xml:space="preserve"> ADDIN EN.CITE </w:instrText>
      </w:r>
      <w:r w:rsidRPr="000357F1">
        <w:rPr>
          <w:rFonts w:ascii="Arial" w:hAnsi="Arial" w:cs="Arial"/>
          <w:bCs/>
          <w:sz w:val="22"/>
          <w:szCs w:val="22"/>
          <w:lang w:val="en-GB"/>
        </w:rPr>
        <w:fldChar w:fldCharType="begin">
          <w:fldData xml:space="preserve">PEVuZE5vdGU+PENpdGU+PEF1dGhvcj5TaWx2ZXJiZXJnPC9BdXRob3I+PFllYXI+MjAwNTwvWWVh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</w:fldData>
        </w:fldChar>
      </w:r>
      <w:r w:rsidRPr="000357F1">
        <w:rPr>
          <w:rFonts w:ascii="Arial" w:hAnsi="Arial" w:cs="Arial"/>
          <w:bCs/>
          <w:sz w:val="22"/>
          <w:szCs w:val="22"/>
          <w:lang w:val="en-GB"/>
        </w:rPr>
        <w:instrText xml:space="preserve"> ADDIN EN.CITE.DATA </w:instrText>
      </w:r>
      <w:r w:rsidRPr="000357F1">
        <w:rPr>
          <w:rFonts w:ascii="Arial" w:hAnsi="Arial" w:cs="Arial"/>
          <w:bCs/>
          <w:sz w:val="22"/>
          <w:szCs w:val="22"/>
          <w:lang w:val="en-GB"/>
        </w:rPr>
      </w:r>
      <w:r w:rsidRPr="000357F1">
        <w:rPr>
          <w:rFonts w:ascii="Arial" w:hAnsi="Arial" w:cs="Arial"/>
          <w:bCs/>
          <w:sz w:val="22"/>
          <w:szCs w:val="22"/>
          <w:lang w:val="en-GB"/>
        </w:rPr>
        <w:fldChar w:fldCharType="end"/>
      </w:r>
      <w:r w:rsidRPr="000357F1">
        <w:rPr>
          <w:rFonts w:ascii="Arial" w:hAnsi="Arial" w:cs="Arial"/>
          <w:bCs/>
          <w:sz w:val="22"/>
          <w:szCs w:val="22"/>
          <w:lang w:val="en-GB"/>
        </w:rPr>
      </w:r>
      <w:r w:rsidRPr="000357F1">
        <w:rPr>
          <w:rFonts w:ascii="Arial" w:hAnsi="Arial" w:cs="Arial"/>
          <w:bCs/>
          <w:sz w:val="22"/>
          <w:szCs w:val="22"/>
          <w:lang w:val="en-GB"/>
        </w:rPr>
        <w:fldChar w:fldCharType="separate"/>
      </w:r>
      <w:r w:rsidRPr="000357F1">
        <w:rPr>
          <w:rFonts w:ascii="Arial" w:hAnsi="Arial" w:cs="Arial"/>
          <w:bCs/>
          <w:noProof/>
          <w:sz w:val="22"/>
          <w:szCs w:val="22"/>
          <w:lang w:val="en-GB"/>
        </w:rPr>
        <w:t>(</w:t>
      </w:r>
      <w:hyperlink w:anchor="_ENREF_25" w:tooltip="Silverberg, 2005 #12" w:history="1">
        <w:r w:rsidRPr="000357F1">
          <w:rPr>
            <w:rFonts w:ascii="Arial" w:hAnsi="Arial" w:cs="Arial"/>
            <w:bCs/>
            <w:noProof/>
            <w:sz w:val="22"/>
            <w:szCs w:val="22"/>
            <w:lang w:val="en-GB"/>
          </w:rPr>
          <w:t>25</w:t>
        </w:r>
      </w:hyperlink>
      <w:r w:rsidRPr="000357F1">
        <w:rPr>
          <w:rFonts w:ascii="Arial" w:hAnsi="Arial" w:cs="Arial"/>
          <w:bCs/>
          <w:noProof/>
          <w:sz w:val="22"/>
          <w:szCs w:val="22"/>
          <w:lang w:val="en-GB"/>
        </w:rPr>
        <w:t>)</w:t>
      </w:r>
      <w:r w:rsidRPr="000357F1">
        <w:rPr>
          <w:rFonts w:ascii="Arial" w:hAnsi="Arial" w:cs="Arial"/>
          <w:bCs/>
          <w:sz w:val="22"/>
          <w:szCs w:val="22"/>
          <w:lang w:val="en-GB"/>
        </w:rPr>
        <w:fldChar w:fldCharType="end"/>
      </w:r>
      <w:r w:rsidRPr="000357F1">
        <w:rPr>
          <w:rFonts w:ascii="Arial" w:hAnsi="Arial" w:cs="Arial"/>
          <w:bCs/>
          <w:sz w:val="22"/>
          <w:szCs w:val="22"/>
          <w:lang w:val="en-GB"/>
        </w:rPr>
        <w:t>. For each variable, the number of patients included is given.</w:t>
      </w:r>
    </w:p>
    <w:p w14:paraId="74DB524C" w14:textId="77777777" w:rsidR="00DD0EE8" w:rsidRPr="000357F1" w:rsidRDefault="00DD0EE8" w:rsidP="00DD0EE8">
      <w:pPr>
        <w:tabs>
          <w:tab w:val="left" w:pos="113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357F1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0357F1">
        <w:rPr>
          <w:rFonts w:ascii="Arial" w:hAnsi="Arial" w:cs="Arial"/>
          <w:sz w:val="22"/>
          <w:szCs w:val="22"/>
        </w:rPr>
        <w:t xml:space="preserve">Disease </w:t>
      </w:r>
      <w:proofErr w:type="spellStart"/>
      <w:r w:rsidRPr="000357F1">
        <w:rPr>
          <w:rFonts w:ascii="Arial" w:hAnsi="Arial" w:cs="Arial"/>
          <w:sz w:val="22"/>
          <w:szCs w:val="22"/>
        </w:rPr>
        <w:t>behaviour</w:t>
      </w:r>
      <w:proofErr w:type="spellEnd"/>
      <w:r w:rsidRPr="000357F1">
        <w:rPr>
          <w:rFonts w:ascii="Arial" w:hAnsi="Arial" w:cs="Arial"/>
          <w:sz w:val="22"/>
          <w:szCs w:val="22"/>
        </w:rPr>
        <w:t xml:space="preserve"> was defined according to the Montreal classification</w:t>
      </w:r>
      <w:r w:rsidRPr="000357F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x2ZXJiZXJnPC9BdXRob3I+PFllYXI+MjAwNTwvWWVh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</w:fldData>
        </w:fldChar>
      </w:r>
      <w:r w:rsidRPr="000357F1">
        <w:rPr>
          <w:rFonts w:ascii="Arial" w:hAnsi="Arial" w:cs="Arial"/>
          <w:sz w:val="22"/>
          <w:szCs w:val="22"/>
        </w:rPr>
        <w:instrText xml:space="preserve"> ADDIN EN.CITE </w:instrText>
      </w:r>
      <w:r w:rsidRPr="000357F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aWx2ZXJiZXJnPC9BdXRob3I+PFllYXI+MjAwNTwvWWVh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</w:fldData>
        </w:fldChar>
      </w:r>
      <w:r w:rsidRPr="000357F1">
        <w:rPr>
          <w:rFonts w:ascii="Arial" w:hAnsi="Arial" w:cs="Arial"/>
          <w:sz w:val="22"/>
          <w:szCs w:val="22"/>
        </w:rPr>
        <w:instrText xml:space="preserve"> ADDIN EN.CITE.DATA </w:instrText>
      </w:r>
      <w:r w:rsidRPr="000357F1">
        <w:rPr>
          <w:rFonts w:ascii="Arial" w:hAnsi="Arial" w:cs="Arial"/>
          <w:sz w:val="22"/>
          <w:szCs w:val="22"/>
        </w:rPr>
      </w:r>
      <w:r w:rsidRPr="000357F1">
        <w:rPr>
          <w:rFonts w:ascii="Arial" w:hAnsi="Arial" w:cs="Arial"/>
          <w:sz w:val="22"/>
          <w:szCs w:val="22"/>
        </w:rPr>
        <w:fldChar w:fldCharType="end"/>
      </w:r>
      <w:r w:rsidRPr="000357F1">
        <w:rPr>
          <w:rFonts w:ascii="Arial" w:hAnsi="Arial" w:cs="Arial"/>
          <w:sz w:val="22"/>
          <w:szCs w:val="22"/>
        </w:rPr>
      </w:r>
      <w:r w:rsidRPr="000357F1">
        <w:rPr>
          <w:rFonts w:ascii="Arial" w:hAnsi="Arial" w:cs="Arial"/>
          <w:sz w:val="22"/>
          <w:szCs w:val="22"/>
        </w:rPr>
        <w:fldChar w:fldCharType="separate"/>
      </w:r>
      <w:r w:rsidRPr="000357F1">
        <w:rPr>
          <w:rFonts w:ascii="Arial" w:hAnsi="Arial" w:cs="Arial"/>
          <w:noProof/>
          <w:sz w:val="22"/>
          <w:szCs w:val="22"/>
        </w:rPr>
        <w:t>(</w:t>
      </w:r>
      <w:hyperlink w:anchor="_ENREF_25" w:tooltip="Silverberg, 2005 #12" w:history="1">
        <w:r w:rsidRPr="000357F1">
          <w:rPr>
            <w:rFonts w:ascii="Arial" w:hAnsi="Arial" w:cs="Arial"/>
            <w:noProof/>
            <w:sz w:val="22"/>
            <w:szCs w:val="22"/>
          </w:rPr>
          <w:t>25</w:t>
        </w:r>
      </w:hyperlink>
      <w:r w:rsidRPr="000357F1">
        <w:rPr>
          <w:rFonts w:ascii="Arial" w:hAnsi="Arial" w:cs="Arial"/>
          <w:noProof/>
          <w:sz w:val="22"/>
          <w:szCs w:val="22"/>
        </w:rPr>
        <w:t>)</w:t>
      </w:r>
      <w:r w:rsidRPr="000357F1">
        <w:rPr>
          <w:rFonts w:ascii="Arial" w:hAnsi="Arial" w:cs="Arial"/>
          <w:sz w:val="22"/>
          <w:szCs w:val="22"/>
        </w:rPr>
        <w:fldChar w:fldCharType="end"/>
      </w:r>
      <w:r w:rsidRPr="000357F1">
        <w:rPr>
          <w:rFonts w:ascii="Arial" w:hAnsi="Arial" w:cs="Arial"/>
          <w:sz w:val="22"/>
          <w:szCs w:val="22"/>
        </w:rPr>
        <w:t xml:space="preserve">. A </w:t>
      </w:r>
      <w:proofErr w:type="spellStart"/>
      <w:r w:rsidRPr="000357F1">
        <w:rPr>
          <w:rFonts w:ascii="Arial" w:hAnsi="Arial" w:cs="Arial"/>
          <w:sz w:val="22"/>
          <w:szCs w:val="22"/>
        </w:rPr>
        <w:t>stricturing</w:t>
      </w:r>
      <w:proofErr w:type="spellEnd"/>
      <w:r w:rsidRPr="000357F1">
        <w:rPr>
          <w:rFonts w:ascii="Arial" w:hAnsi="Arial" w:cs="Arial"/>
          <w:sz w:val="22"/>
          <w:szCs w:val="22"/>
        </w:rPr>
        <w:t xml:space="preserve"> disease phenotype was defined as the presence of stenoses without penetrating disease. The diagnosis of stenoses was made surgically, endoscopically, or radiologically (using MR </w:t>
      </w:r>
      <w:proofErr w:type="spellStart"/>
      <w:r w:rsidRPr="000357F1">
        <w:rPr>
          <w:rFonts w:ascii="Arial" w:hAnsi="Arial" w:cs="Arial"/>
          <w:sz w:val="22"/>
          <w:szCs w:val="22"/>
        </w:rPr>
        <w:t>enteroclysis</w:t>
      </w:r>
      <w:proofErr w:type="spellEnd"/>
      <w:r w:rsidRPr="000357F1">
        <w:rPr>
          <w:rFonts w:ascii="Arial" w:hAnsi="Arial" w:cs="Arial"/>
          <w:sz w:val="22"/>
          <w:szCs w:val="22"/>
        </w:rPr>
        <w:t>).</w:t>
      </w:r>
    </w:p>
    <w:p w14:paraId="1CF115C3" w14:textId="77777777" w:rsidR="00DD0EE8" w:rsidRPr="000357F1" w:rsidRDefault="00DD0EE8" w:rsidP="00DD0EE8">
      <w:pPr>
        <w:spacing w:line="480" w:lineRule="auto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 w:rsidRPr="000357F1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0357F1">
        <w:rPr>
          <w:rFonts w:ascii="Arial" w:hAnsi="Arial" w:cs="Arial"/>
          <w:sz w:val="22"/>
          <w:szCs w:val="22"/>
          <w:lang w:val="en-GB"/>
        </w:rPr>
        <w:t xml:space="preserve">Clinical </w:t>
      </w:r>
      <w:proofErr w:type="gramStart"/>
      <w:r w:rsidRPr="000357F1">
        <w:rPr>
          <w:rFonts w:ascii="Arial" w:hAnsi="Arial" w:cs="Arial"/>
          <w:sz w:val="22"/>
          <w:szCs w:val="22"/>
          <w:lang w:val="en-GB"/>
        </w:rPr>
        <w:t>course</w:t>
      </w:r>
      <w:proofErr w:type="gramEnd"/>
      <w:r w:rsidRPr="000357F1">
        <w:rPr>
          <w:rFonts w:ascii="Arial" w:hAnsi="Arial" w:cs="Arial"/>
          <w:sz w:val="22"/>
          <w:szCs w:val="22"/>
          <w:lang w:val="en-GB"/>
        </w:rPr>
        <w:t xml:space="preserve"> of CD was furthermore defined as “aggressive” in CD patients with a </w:t>
      </w:r>
      <w:proofErr w:type="spellStart"/>
      <w:r w:rsidRPr="000357F1">
        <w:rPr>
          <w:rFonts w:ascii="Arial" w:hAnsi="Arial" w:cs="Arial"/>
          <w:sz w:val="22"/>
          <w:szCs w:val="22"/>
          <w:lang w:val="en-GB"/>
        </w:rPr>
        <w:t>stricturing</w:t>
      </w:r>
      <w:proofErr w:type="spellEnd"/>
      <w:r w:rsidRPr="000357F1">
        <w:rPr>
          <w:rFonts w:ascii="Arial" w:hAnsi="Arial" w:cs="Arial"/>
          <w:sz w:val="22"/>
          <w:szCs w:val="22"/>
          <w:lang w:val="en-GB"/>
        </w:rPr>
        <w:t xml:space="preserve"> and/or penetrating disease behaviour and/or when CD-related surgery became necessary. Accordingly, a “mild” CD phenotype was defined as non-</w:t>
      </w:r>
      <w:proofErr w:type="spellStart"/>
      <w:r w:rsidRPr="000357F1">
        <w:rPr>
          <w:rFonts w:ascii="Arial" w:hAnsi="Arial" w:cs="Arial"/>
          <w:sz w:val="22"/>
          <w:szCs w:val="22"/>
          <w:lang w:val="en-GB"/>
        </w:rPr>
        <w:t>stricturing</w:t>
      </w:r>
      <w:proofErr w:type="spellEnd"/>
      <w:r w:rsidRPr="000357F1">
        <w:rPr>
          <w:rFonts w:ascii="Arial" w:hAnsi="Arial" w:cs="Arial"/>
          <w:sz w:val="22"/>
          <w:szCs w:val="22"/>
          <w:lang w:val="en-GB"/>
        </w:rPr>
        <w:t>, non-fistulizing CD without CD-related surgery.</w:t>
      </w:r>
    </w:p>
    <w:p w14:paraId="67DC9FE5" w14:textId="77777777" w:rsidR="00DD0EE8" w:rsidRPr="000357F1" w:rsidRDefault="00DD0EE8" w:rsidP="00DD0EE8">
      <w:pPr>
        <w:tabs>
          <w:tab w:val="left" w:pos="1134"/>
        </w:tabs>
        <w:spacing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0357F1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0357F1">
        <w:rPr>
          <w:rFonts w:ascii="Arial" w:hAnsi="Arial" w:cs="Arial"/>
          <w:sz w:val="22"/>
          <w:szCs w:val="22"/>
        </w:rPr>
        <w:t>Immunosuppressive agents included azathioprine, 6-mercaptopurine, methotrexate, infliximab and/or adalimumab</w:t>
      </w:r>
    </w:p>
    <w:p w14:paraId="15EF0E07" w14:textId="77777777" w:rsidR="00DD0EE8" w:rsidRPr="00DD0EE8" w:rsidRDefault="00DD0EE8" w:rsidP="00DD0EE8">
      <w:pPr>
        <w:tabs>
          <w:tab w:val="left" w:pos="113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357F1">
        <w:rPr>
          <w:rFonts w:ascii="Arial" w:hAnsi="Arial" w:cs="Arial"/>
          <w:sz w:val="22"/>
          <w:szCs w:val="22"/>
          <w:vertAlign w:val="superscript"/>
        </w:rPr>
        <w:t xml:space="preserve">4 </w:t>
      </w:r>
      <w:r w:rsidRPr="000357F1">
        <w:rPr>
          <w:rFonts w:ascii="Arial" w:hAnsi="Arial" w:cs="Arial"/>
          <w:sz w:val="22"/>
          <w:szCs w:val="22"/>
        </w:rPr>
        <w:t>Only surgery related to CD-specific problems (e.g. fistulectomy, colectomy, ileostomy) was included.</w:t>
      </w:r>
    </w:p>
    <w:sectPr w:rsidR="00DD0EE8" w:rsidRPr="00DD0E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cho">
    <w:altName w:val="明朝"/>
    <w:panose1 w:val="02020609040305080305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67"/>
    <w:rsid w:val="00270738"/>
    <w:rsid w:val="00A94D67"/>
    <w:rsid w:val="00AA1A5E"/>
    <w:rsid w:val="00B317CC"/>
    <w:rsid w:val="00B37305"/>
    <w:rsid w:val="00DD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3F878"/>
  <w15:chartTrackingRefBased/>
  <w15:docId w15:val="{210690D3-6DDE-4713-A913-E7D7B3B7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0EE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berschrift3">
    <w:name w:val="heading 3"/>
    <w:basedOn w:val="Standard"/>
    <w:next w:val="Standard"/>
    <w:link w:val="berschrift3Zchn"/>
    <w:qFormat/>
    <w:rsid w:val="00DD0EE8"/>
    <w:pPr>
      <w:keepNext/>
      <w:spacing w:line="480" w:lineRule="auto"/>
      <w:jc w:val="both"/>
      <w:outlineLvl w:val="2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DD0EE8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paragraph" w:styleId="Liste">
    <w:name w:val="List"/>
    <w:basedOn w:val="Textkrper"/>
    <w:semiHidden/>
    <w:rsid w:val="00DD0EE8"/>
    <w:rPr>
      <w:rFonts w:cs="Mincho"/>
    </w:rPr>
  </w:style>
  <w:style w:type="paragraph" w:styleId="StandardWeb">
    <w:name w:val="Normal (Web)"/>
    <w:basedOn w:val="Standard"/>
    <w:uiPriority w:val="99"/>
    <w:semiHidden/>
    <w:rsid w:val="00DD0EE8"/>
    <w:pPr>
      <w:spacing w:before="280" w:after="280"/>
    </w:pPr>
  </w:style>
  <w:style w:type="paragraph" w:styleId="Textkrper">
    <w:name w:val="Body Text"/>
    <w:basedOn w:val="Standard"/>
    <w:link w:val="TextkrperZchn"/>
    <w:uiPriority w:val="99"/>
    <w:semiHidden/>
    <w:unhideWhenUsed/>
    <w:rsid w:val="00DD0EE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D0EE8"/>
    <w:rPr>
      <w:rFonts w:ascii="Times New Roman" w:eastAsia="Times New Roman" w:hAnsi="Times New Roman" w:cs="Times New Roman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chnitzler</dc:creator>
  <cp:keywords/>
  <dc:description/>
  <cp:lastModifiedBy>schnitzler</cp:lastModifiedBy>
  <cp:revision>2</cp:revision>
  <dcterms:created xsi:type="dcterms:W3CDTF">2020-05-19T05:46:00Z</dcterms:created>
  <dcterms:modified xsi:type="dcterms:W3CDTF">2020-05-19T05:46:00Z</dcterms:modified>
</cp:coreProperties>
</file>